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F1E" w:rsidRPr="009B6D90" w:rsidRDefault="00155F1E">
      <w:pPr>
        <w:rPr>
          <w:rFonts w:cstheme="minorHAnsi"/>
          <w:sz w:val="20"/>
          <w:szCs w:val="20"/>
        </w:rPr>
      </w:pPr>
    </w:p>
    <w:p w:rsidR="00155F1E" w:rsidRPr="00155F1E" w:rsidRDefault="00155F1E" w:rsidP="00155F1E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color w:val="365F91" w:themeColor="accent1" w:themeShade="BF"/>
          <w:sz w:val="26"/>
          <w:szCs w:val="26"/>
          <w:lang w:val="en-GB"/>
        </w:rPr>
      </w:pPr>
      <w:r w:rsidRPr="00155F1E">
        <w:rPr>
          <w:rFonts w:ascii="Times New Roman" w:eastAsiaTheme="majorEastAsia" w:hAnsi="Times New Roman" w:cs="Times New Roman"/>
          <w:color w:val="365F91" w:themeColor="accent1" w:themeShade="BF"/>
          <w:sz w:val="26"/>
          <w:szCs w:val="26"/>
          <w:lang w:val="en-GB"/>
        </w:rPr>
        <w:t>Supplementary materials</w:t>
      </w:r>
    </w:p>
    <w:p w:rsidR="00155F1E" w:rsidRPr="00155F1E" w:rsidRDefault="00155F1E" w:rsidP="00155F1E">
      <w:pPr>
        <w:rPr>
          <w:rFonts w:ascii="Times New Roman" w:hAnsi="Times New Roman" w:cs="Times New Roman"/>
          <w:lang w:val="en-GB"/>
        </w:rPr>
      </w:pPr>
    </w:p>
    <w:p w:rsidR="00155F1E" w:rsidRPr="00155F1E" w:rsidRDefault="00155F1E" w:rsidP="00155F1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155F1E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2070C8DC" wp14:editId="21D671E5">
                <wp:extent cx="4540798" cy="3403896"/>
                <wp:effectExtent l="0" t="0" r="12700" b="25400"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0798" cy="3403896"/>
                          <a:chOff x="287583" y="119729"/>
                          <a:chExt cx="4494831" cy="3403898"/>
                        </a:xfrm>
                      </wpg:grpSpPr>
                      <wps:wsp>
                        <wps:cNvPr id="43" name="文本框 19"/>
                        <wps:cNvSpPr txBox="1"/>
                        <wps:spPr>
                          <a:xfrm>
                            <a:off x="2851829" y="1601823"/>
                            <a:ext cx="1930585" cy="377746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666CC6" w:rsidRPr="00636293" w:rsidRDefault="00666CC6" w:rsidP="00155F1E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36293">
                                <w:rPr>
                                  <w:rFonts w:ascii="Arial" w:hAnsi="Arial"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Missing baseline questionnaire</w:t>
                              </w:r>
                            </w:p>
                            <w:p w:rsidR="00666CC6" w:rsidRPr="00636293" w:rsidRDefault="00666CC6" w:rsidP="00155F1E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36293">
                                <w:rPr>
                                  <w:rFonts w:ascii="Arial" w:hAnsi="Arial"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n=11)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44" name="直接箭头连接符 34"/>
                        <wps:cNvCnPr>
                          <a:endCxn id="43" idx="1"/>
                        </wps:cNvCnPr>
                        <wps:spPr>
                          <a:xfrm>
                            <a:off x="1311419" y="1790686"/>
                            <a:ext cx="1540411" cy="1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45" name="Group 45"/>
                        <wpg:cNvGrpSpPr/>
                        <wpg:grpSpPr>
                          <a:xfrm>
                            <a:off x="287583" y="119729"/>
                            <a:ext cx="4438559" cy="3403898"/>
                            <a:chOff x="287583" y="119729"/>
                            <a:chExt cx="4438559" cy="3403898"/>
                          </a:xfrm>
                        </wpg:grpSpPr>
                        <wpg:grpSp>
                          <wpg:cNvPr id="47" name="Group 47"/>
                          <wpg:cNvGrpSpPr/>
                          <wpg:grpSpPr>
                            <a:xfrm>
                              <a:off x="294711" y="1035337"/>
                              <a:ext cx="4431431" cy="2488290"/>
                              <a:chOff x="294719" y="1035349"/>
                              <a:chExt cx="4431551" cy="2488572"/>
                            </a:xfrm>
                          </wpg:grpSpPr>
                          <wpg:grpSp>
                            <wpg:cNvPr id="52" name="Group 52"/>
                            <wpg:cNvGrpSpPr/>
                            <wpg:grpSpPr>
                              <a:xfrm>
                                <a:off x="294719" y="2035968"/>
                                <a:ext cx="4431551" cy="1487953"/>
                                <a:chOff x="276976" y="2035763"/>
                                <a:chExt cx="4164761" cy="1701785"/>
                              </a:xfrm>
                            </wpg:grpSpPr>
                            <wpg:grpSp>
                              <wpg:cNvPr id="55" name="Group 55"/>
                              <wpg:cNvGrpSpPr/>
                              <wpg:grpSpPr>
                                <a:xfrm>
                                  <a:off x="276976" y="2035763"/>
                                  <a:ext cx="4164761" cy="1517258"/>
                                  <a:chOff x="425482" y="2035448"/>
                                  <a:chExt cx="6397758" cy="1810416"/>
                                </a:xfrm>
                              </wpg:grpSpPr>
                              <wps:wsp>
                                <wps:cNvPr id="60" name="文本框 2"/>
                                <wps:cNvSpPr txBox="1"/>
                                <wps:spPr>
                                  <a:xfrm>
                                    <a:off x="425482" y="2035448"/>
                                    <a:ext cx="3062755" cy="8128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ysClr val="windowText" lastClr="000000"/>
                                    </a:solidFill>
                                  </a:ln>
                                </wps:spPr>
                                <wps:txbx>
                                  <w:txbxContent>
                                    <w:p w:rsidR="00666CC6" w:rsidRPr="00892DCD" w:rsidRDefault="00666CC6" w:rsidP="00155F1E">
                                      <w:pPr>
                                        <w:pStyle w:val="NormalWeb"/>
                                        <w:spacing w:after="0" w:line="240" w:lineRule="auto"/>
                                        <w:jc w:val="center"/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892DCD"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Parents completed the baseli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ne questionnaire at child age 2 </w:t>
                                      </w:r>
                                      <w:r w:rsidRPr="00892DCD"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years</w:t>
                                      </w:r>
                                    </w:p>
                                    <w:p w:rsidR="00666CC6" w:rsidRPr="00892DCD" w:rsidRDefault="00666CC6" w:rsidP="00155F1E">
                                      <w:pPr>
                                        <w:pStyle w:val="NormalWeb"/>
                                        <w:spacing w:after="0" w:line="240" w:lineRule="auto"/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(n=230</w:t>
                                      </w:r>
                                      <w:r w:rsidRPr="00892DCD"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5)</w:t>
                                      </w:r>
                                    </w:p>
                                  </w:txbxContent>
                                </wps:txbx>
                                <wps:bodyPr wrap="square" rtlCol="0"/>
                              </wps:wsp>
                              <wps:wsp>
                                <wps:cNvPr id="62" name="文本框 19"/>
                                <wps:cNvSpPr txBox="1"/>
                                <wps:spPr>
                                  <a:xfrm>
                                    <a:off x="4117497" y="2503923"/>
                                    <a:ext cx="2705743" cy="134194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ysClr val="windowText" lastClr="000000"/>
                                    </a:solidFill>
                                  </a:ln>
                                </wps:spPr>
                                <wps:txbx>
                                  <w:txbxContent>
                                    <w:p w:rsidR="00666CC6" w:rsidRPr="00636293" w:rsidRDefault="00666CC6" w:rsidP="00155F1E">
                                      <w:pPr>
                                        <w:spacing w:after="0" w:line="240" w:lineRule="auto"/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36293"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Excluded for analyses:</w:t>
                                      </w:r>
                                    </w:p>
                                    <w:p w:rsidR="00666CC6" w:rsidRPr="00636293" w:rsidRDefault="00666CC6" w:rsidP="00155F1E">
                                      <w:pPr>
                                        <w:spacing w:after="0" w:line="240" w:lineRule="auto"/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36293"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One child in twins (n=31)</w:t>
                                      </w:r>
                                    </w:p>
                                    <w:p w:rsidR="00666CC6" w:rsidRPr="00636293" w:rsidRDefault="00666CC6" w:rsidP="00155F1E">
                                      <w:pPr>
                                        <w:spacing w:after="0" w:line="240" w:lineRule="auto"/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36293"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Questionnaire completed by other caregiver than parent (n=55)</w:t>
                                      </w:r>
                                    </w:p>
                                    <w:p w:rsidR="00666CC6" w:rsidRPr="00636293" w:rsidRDefault="00666CC6" w:rsidP="00155F1E">
                                      <w:pPr>
                                        <w:spacing w:after="0" w:line="240" w:lineRule="auto"/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36293"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Missing outcome data (n=70)</w:t>
                                      </w:r>
                                    </w:p>
                                  </w:txbxContent>
                                </wps:txbx>
                                <wps:bodyPr wrap="square" rtlCol="0"/>
                              </wps:wsp>
                              <wps:wsp>
                                <wps:cNvPr id="64" name="直接箭头连接符 34"/>
                                <wps:cNvCnPr/>
                                <wps:spPr>
                                  <a:xfrm>
                                    <a:off x="1842697" y="3172679"/>
                                    <a:ext cx="2277413" cy="8771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57" name="文本框 16"/>
                              <wps:cNvSpPr txBox="1"/>
                              <wps:spPr>
                                <a:xfrm>
                                  <a:off x="276976" y="3248178"/>
                                  <a:ext cx="1993494" cy="4893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:rsidR="00666CC6" w:rsidRPr="00892DCD" w:rsidRDefault="00666CC6" w:rsidP="00155F1E">
                                    <w:pPr>
                                      <w:pStyle w:val="NormalWeb"/>
                                      <w:spacing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892DCD">
                                      <w:rPr>
                                        <w:rFonts w:ascii="Arial" w:hAnsi="Arial" w:cs="Arial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Final sample for analyses </w:t>
                                    </w:r>
                                  </w:p>
                                  <w:p w:rsidR="00666CC6" w:rsidRPr="00892DCD" w:rsidRDefault="00666CC6" w:rsidP="00155F1E">
                                    <w:pPr>
                                      <w:pStyle w:val="NormalWeb"/>
                                      <w:spacing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892DCD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(n=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2149</w:t>
                                    </w:r>
                                    <w:r w:rsidRPr="00892DCD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wrap="square" rtlCol="0"/>
                            </wps:wsp>
                          </wpg:grpSp>
                          <wps:wsp>
                            <wps:cNvPr id="53" name="文本框 2"/>
                            <wps:cNvSpPr txBox="1"/>
                            <wps:spPr>
                              <a:xfrm>
                                <a:off x="294719" y="1035349"/>
                                <a:ext cx="2121487" cy="533573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666CC6" w:rsidRPr="00892DCD" w:rsidRDefault="00666CC6" w:rsidP="00155F1E">
                                  <w:pPr>
                                    <w:pStyle w:val="NormalWeb"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892DCD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arents signed the informed consent to participate in the study</w:t>
                                  </w:r>
                                </w:p>
                                <w:p w:rsidR="00666CC6" w:rsidRPr="00892DCD" w:rsidRDefault="00666CC6" w:rsidP="00155F1E">
                                  <w:pPr>
                                    <w:pStyle w:val="NormalWeb"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(n=231</w:t>
                                  </w:r>
                                  <w:r w:rsidRPr="00892DCD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6)</w:t>
                                  </w:r>
                                </w:p>
                              </w:txbxContent>
                            </wps:txbx>
                            <wps:bodyPr wrap="square" rtlCol="0"/>
                          </wps:wsp>
                          <wps:wsp>
                            <wps:cNvPr id="54" name="直接箭头连接符 31"/>
                            <wps:cNvCnPr/>
                            <wps:spPr>
                              <a:xfrm>
                                <a:off x="1299147" y="1569572"/>
                                <a:ext cx="6631" cy="46782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48" name="文本框 2"/>
                          <wps:cNvSpPr txBox="1"/>
                          <wps:spPr>
                            <a:xfrm>
                              <a:off x="287583" y="119729"/>
                              <a:ext cx="2113856" cy="542666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:rsidR="00666CC6" w:rsidRPr="00892DCD" w:rsidRDefault="00666CC6" w:rsidP="00155F1E">
                                <w:pPr>
                                  <w:pStyle w:val="NormalWeb"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Parents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were</w:t>
                                </w: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visited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by </w:t>
                                </w: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YHC for their 2-year-old child’s well-child visit </w:t>
                                </w:r>
                              </w:p>
                              <w:p w:rsidR="00666CC6" w:rsidRPr="00892DCD" w:rsidRDefault="00666CC6" w:rsidP="00155F1E">
                                <w:pPr>
                                  <w:pStyle w:val="NormalWeb"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n=8937)</w:t>
                                </w:r>
                              </w:p>
                            </w:txbxContent>
                          </wps:txbx>
                          <wps:bodyPr wrap="square" rtlCol="0"/>
                        </wps:wsp>
                        <wps:wsp>
                          <wps:cNvPr id="49" name="直接箭头连接符 31"/>
                          <wps:cNvCnPr/>
                          <wps:spPr>
                            <a:xfrm>
                              <a:off x="1305670" y="662401"/>
                              <a:ext cx="5811" cy="367023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46" name="直接箭头连接符 31"/>
                        <wps:cNvCnPr/>
                        <wps:spPr>
                          <a:xfrm>
                            <a:off x="1276350" y="2628900"/>
                            <a:ext cx="6631" cy="467817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70C8DC" id="Group 12" o:spid="_x0000_s1026" style="width:357.55pt;height:268pt;mso-position-horizontal-relative:char;mso-position-vertical-relative:line" coordorigin="2875,1197" coordsize="44948,340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/0jbwUAAFocAAAOAAAAZHJzL2Uyb0RvYy54bWzsWc1u5EQQviPxDpbvZNx2/9nKZCWSbC4I&#10;VtrlATq2Z8aS/2h3MpMXgBtHLqyQkIDTwmnvPA1ZHoPqdrs9GTJKJoRsIiWHiX/a7ar6vvqqur3/&#10;YlWV3nkuu6Kppz7aC3wvr9MmK+r51P/6zcvPuO91StSZKJs6n/oXeee/OPj0k/1lm+Rhs2jKLJce&#10;TFJ3ybKd+gul2mQy6dJFXolur2nzGm7OGlkJBadyPsmkWMLsVTkJg4BOlo3MWtmkedfB1aP+pn9g&#10;5p/N8lR9NZt1ufLKqQ+2KfMrze+p/p0c7ItkLkW7KFJrhriDFZUoanipm+pIKOGdyeJfU1VFKpuu&#10;mam9tKkmzWxWpLnxAbxBwYY3J7I5a40v82Q5b12YILQbcbrztOmX56+kV2SAXeh7tagAI/NaD84h&#10;OMt2nsCYE9m+bl9Je2Hen2l/VzNZ6f/gibcyYb1wYc1XykvhIiY4YDEQIYV7EQ4iHtM+8OkC0NHP&#10;hZwRHvkeDEAoZmE83D8e5sAx5hFan4PrMZPBhIm21Bm2bIFO3Rix7r9F7PVCtLkBotPRsBHDYHAf&#10;scsfvrt8++7y5289ZCzXr4dxOmSeWn3egIdIW6uvd3DxmsiFnCAOfpsQ0ACOoz4GQxRRHAWEExsB&#10;xhg2QXQBEEkrO3WSN5WnD6a+BPIbTorzLzrVx2oYog2om5dFWcJ1kZS1twQT44AE5omuKYtM39U3&#10;u4vusJTeuYAUgszLmuUbsMn3StEpuAFwmz+LxtqjYFpZA0Sj1/pIrU5XNhSnTXYBEVpC+k397psz&#10;IXPfk6o8bEy2apP1EwBkH7r/H1E8IPrhx/eX3//64Y/f//rl/d9//qSP3/3mRXhAEdA9rHsg8zo7&#10;XNUmhzQjimxA2xjvBo5RGCjrsgZFCGFgjsGexQHlNj8c9pBBGFn2I6Na23HvlBTFfKEOm7oGCjQS&#10;fVQW9Lw8Et2ip5AhSE/tqlAg/mVRTX3uOCQSJYryuM48ddGCGilZiHpe5pZfmlEiyY20W1qPkdVH&#10;Pak2uGOlwenZkMGQTuuah0mP706at0W7BuwwjjghAO6ofka5RLKL+l0/hyPBpvpt85dt+Mvu4m+M&#10;meai1uogIlFkJgFMnFRHCA9SHWIOqmbr7OiwnsLyXU+Br9H7CBFiGa8nIczUo109JhtVDc6N+OyG&#10;8GhuCObG1AK47rEzFmHOYmLFe/SY0ZhREzQ9BaNuwPEQNkQxo0OOswAxEHtN40Eubokx2eA0nN/B&#10;4y3mOo+vGEsQC8kmqXFIMIfoA020xxi7AYPHNIoZlP0+MxBHIHFXS9qmxw9Q0yk0iZs13VJm55K+&#10;LQJDEKOAhkzDpZWBI60jVwB/ShW9byF7pg0a/IgKO3UycA+tGlRihmOQUk1tEkTxZqsWsoAw3Qto&#10;YFEEpR2b9s+l8pND1qXAo2vZ6K4tmxHDrW044jgEpTbYRiBrlNnSNCRtGELnjSy2nLEbgH1uxqDD&#10;11XMNfKjqD9QU09c07OW+6bQaJt2XaaNhTGCtgSKtNa8sflBcQzdDHBSpz7mccRu6NYf8SrNaLrp&#10;U8a++naa/vAYX7MUd5q1K8Rjt2f626E5dQqAQt3j9RBD+0uYidHTFXe3qH104k5uEne3q2KX2TeI&#10;exjHCPfijgiN7ZpizF5Kh3ULpoyHJre34/qs7R9d22FRcW/t+g3r+BAhWITDEk4rO4EugV5drDy5&#10;ns6uCx9htw6Ka1Hdsg23Y9rDximFOqz7dUpDHJjHx6wnfNhai2BY38w/Z32qbru99uDVHna+75Uf&#10;IWzHwM63Wc/RkMeB3a8aKv7VsoDMftczQXYkCHzAMptZ9mOb/kK2fm6WCOMnwYN/AAAA//8DAFBL&#10;AwQUAAYACAAAACEA6fWkoN0AAAAFAQAADwAAAGRycy9kb3ducmV2LnhtbEyPQUvDQBCF74L/YRnB&#10;m92sJbXEbEop6qkItoL0Ns1Ok9DsbMhuk/Tfu3rRy8DjPd77Jl9NthUD9b5xrEHNEhDEpTMNVxo+&#10;968PSxA+IBtsHZOGK3lYFbc3OWbGjfxBwy5UIpawz1BDHUKXSenLmiz6meuIo3dyvcUQZV9J0+MY&#10;y20rH5NkIS02HBdq7GhTU3neXayGtxHH9Vy9DNvzaXM97NP3r60ire/vpvUziEBT+AvDD35EhyIy&#10;Hd2FjRethvhI+L3Re1KpAnHUkM4XCcgil//pi28AAAD//wMAUEsBAi0AFAAGAAgAAAAhALaDOJL+&#10;AAAA4QEAABMAAAAAAAAAAAAAAAAAAAAAAFtDb250ZW50X1R5cGVzXS54bWxQSwECLQAUAAYACAAA&#10;ACEAOP0h/9YAAACUAQAACwAAAAAAAAAAAAAAAAAvAQAAX3JlbHMvLnJlbHNQSwECLQAUAAYACAAA&#10;ACEAwWv9I28FAABaHAAADgAAAAAAAAAAAAAAAAAuAgAAZHJzL2Uyb0RvYy54bWxQSwECLQAUAAYA&#10;CAAAACEA6fWkoN0AAAAFAQAADwAAAAAAAAAAAAAAAADJBwAAZHJzL2Rvd25yZXYueG1sUEsFBgAA&#10;AAAEAAQA8wAAANM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9" o:spid="_x0000_s1027" type="#_x0000_t202" style="position:absolute;left:28518;top:16018;width:19306;height:37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WNkwwAAANsAAAAPAAAAZHJzL2Rvd25yZXYueG1sRI9Ba8JA&#10;FITvBf/D8gre6sZGUkldRYIBr8ZYenzNviah2bdpdtX477sFweMwM98wq81oOnGhwbWWFcxnEQji&#10;yuqWawXlMX9ZgnAeWWNnmRTcyMFmPXlaYartlQ90KXwtAoRdigoa7/tUSlc1ZNDNbE8cvG87GPRB&#10;DrXUA14D3HTyNYoSabDlsNBgT1lD1U9xNgrit2VSZ1T8nr52tywrP3N0H3Olps/j9h2Ep9E/wvf2&#10;XitYxPD/JfwAuf4DAAD//wMAUEsBAi0AFAAGAAgAAAAhANvh9svuAAAAhQEAABMAAAAAAAAAAAAA&#10;AAAAAAAAAFtDb250ZW50X1R5cGVzXS54bWxQSwECLQAUAAYACAAAACEAWvQsW78AAAAVAQAACwAA&#10;AAAAAAAAAAAAAAAfAQAAX3JlbHMvLnJlbHNQSwECLQAUAAYACAAAACEA5WVjZMMAAADbAAAADwAA&#10;AAAAAAAAAAAAAAAHAgAAZHJzL2Rvd25yZXYueG1sUEsFBgAAAAADAAMAtwAAAPcCAAAAAA==&#10;" filled="f" strokecolor="windowText" strokeweight="1.5pt">
                  <v:textbox>
                    <w:txbxContent>
                      <w:p w:rsidR="00666CC6" w:rsidRPr="00636293" w:rsidRDefault="00666CC6" w:rsidP="00155F1E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636293">
                          <w:rPr>
                            <w:rFonts w:ascii="Arial" w:hAnsi="Arial"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Missing baseline questionnaire</w:t>
                        </w:r>
                      </w:p>
                      <w:p w:rsidR="00666CC6" w:rsidRPr="00636293" w:rsidRDefault="00666CC6" w:rsidP="00155F1E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636293">
                          <w:rPr>
                            <w:rFonts w:ascii="Arial" w:hAnsi="Arial"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n=11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4" o:spid="_x0000_s1028" type="#_x0000_t32" style="position:absolute;left:13114;top:17906;width:154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MYbwwAAANsAAAAPAAAAZHJzL2Rvd25yZXYueG1sRI9BawIx&#10;FITvBf9DeAVvNdtia12NIkWp9FYreH1snruLm5fdJG62/74RhB6HmfmGWa4H04ienK8tK3ieZCCI&#10;C6trLhUcf3ZP7yB8QNbYWCYFv+RhvRo9LDHXNvI39YdQigRhn6OCKoQ2l9IXFRn0E9sSJ+9sncGQ&#10;pCuldhgT3DTyJcvepMGa00KFLX1UVFwOV6PghFvXdXHez/afx1d9msUufkWlxo/DZgEi0BD+w/f2&#10;XiuYTuH2Jf0AufoDAAD//wMAUEsBAi0AFAAGAAgAAAAhANvh9svuAAAAhQEAABMAAAAAAAAAAAAA&#10;AAAAAAAAAFtDb250ZW50X1R5cGVzXS54bWxQSwECLQAUAAYACAAAACEAWvQsW78AAAAVAQAACwAA&#10;AAAAAAAAAAAAAAAfAQAAX3JlbHMvLnJlbHNQSwECLQAUAAYACAAAACEAy4DGG8MAAADbAAAADwAA&#10;AAAAAAAAAAAAAAAHAgAAZHJzL2Rvd25yZXYueG1sUEsFBgAAAAADAAMAtwAAAPcCAAAAAA==&#10;" strokecolor="windowText" strokeweight="1.5pt">
                  <v:stroke endarrow="block" joinstyle="miter"/>
                </v:shape>
                <v:group id="Group 45" o:spid="_x0000_s1029" style="position:absolute;left:2875;top:1197;width:44386;height:34039" coordorigin="2875,1197" coordsize="44385,340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group id="Group 47" o:spid="_x0000_s1030" style="position:absolute;left:2947;top:10353;width:44314;height:24883" coordorigin="2947,10353" coordsize="44315,24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<v:group id="Group 52" o:spid="_x0000_s1031" style="position:absolute;left:2947;top:20359;width:44315;height:14880" coordorigin="2769,20357" coordsize="41647,170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<v:group id="Group 55" o:spid="_x0000_s1032" style="position:absolute;left:2769;top:20357;width:41648;height:15173" coordorigin="4254,20354" coordsize="63977,18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  <v:shape id="文本框 2" o:spid="_x0000_s1033" type="#_x0000_t202" style="position:absolute;left:4254;top:20354;width:30628;height:81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qFzvwAAANsAAAAPAAAAZHJzL2Rvd25yZXYueG1sRE9Ni8Iw&#10;EL0v+B/CCN7WtApdqcYiRWGvdlU8js3YFptJbbJa/705LOzx8b5X2WBa8aDeNZYVxNMIBHFpdcOV&#10;gsPP7nMBwnlkja1lUvAiB9l69LHCVNsn7+lR+EqEEHYpKqi971IpXVmTQTe1HXHgrrY36APsK6l7&#10;fIZw08pZFCXSYMOhocaO8prKW/FrFMy/FkmVU3E/XravPD+cd+hOsVKT8bBZgvA0+H/xn/tbK0jC&#10;+vAl/AC5fgMAAP//AwBQSwECLQAUAAYACAAAACEA2+H2y+4AAACFAQAAEwAAAAAAAAAAAAAAAAAA&#10;AAAAW0NvbnRlbnRfVHlwZXNdLnhtbFBLAQItABQABgAIAAAAIQBa9CxbvwAAABUBAAALAAAAAAAA&#10;AAAAAAAAAB8BAABfcmVscy8ucmVsc1BLAQItABQABgAIAAAAIQBeAqFzvwAAANsAAAAPAAAAAAAA&#10;AAAAAAAAAAcCAABkcnMvZG93bnJldi54bWxQSwUGAAAAAAMAAwC3AAAA8wIAAAAA&#10;" filled="f" strokecolor="windowText" strokeweight="1.5pt">
                          <v:textbox>
                            <w:txbxContent>
                              <w:p w:rsidR="00666CC6" w:rsidRPr="00892DCD" w:rsidRDefault="00666CC6" w:rsidP="00155F1E">
                                <w:pPr>
                                  <w:pStyle w:val="NormalWeb"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arents completed the baseli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ne questionnaire at child age 2 </w:t>
                                </w: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years</w:t>
                                </w:r>
                              </w:p>
                              <w:p w:rsidR="00666CC6" w:rsidRPr="00892DCD" w:rsidRDefault="00666CC6" w:rsidP="00155F1E">
                                <w:pPr>
                                  <w:pStyle w:val="NormalWeb"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n=230</w:t>
                                </w: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5)</w:t>
                                </w:r>
                              </w:p>
                            </w:txbxContent>
                          </v:textbox>
                        </v:shape>
                        <v:shape id="文本框 19" o:spid="_x0000_s1034" type="#_x0000_t202" style="position:absolute;left:41174;top:25039;width:27058;height:13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JqfwwAAANsAAAAPAAAAZHJzL2Rvd25yZXYueG1sRI9Ba4NA&#10;FITvhf6H5RVyq2tSMGLdhCIJ9BqblB5f3ReVuG+tu4n677uFQo7DzHzD5NvJdOJGg2stK1hGMQji&#10;yuqWawXHj/1zCsJ5ZI2dZVIwk4Pt5vEhx0zbkQ90K30tAoRdhgoa7/tMSlc1ZNBFticO3tkOBn2Q&#10;Qy31gGOAm06u4jiRBlsOCw32VDRUXcqrUfCyTpO6oPLn9L2bi+L4tUf3uVRq8TS9vYLwNPl7+L/9&#10;rhUkK/j7En6A3PwCAAD//wMAUEsBAi0AFAAGAAgAAAAhANvh9svuAAAAhQEAABMAAAAAAAAAAAAA&#10;AAAAAAAAAFtDb250ZW50X1R5cGVzXS54bWxQSwECLQAUAAYACAAAACEAWvQsW78AAAAVAQAACwAA&#10;AAAAAAAAAAAAAAAfAQAAX3JlbHMvLnJlbHNQSwECLQAUAAYACAAAACEAwZyan8MAAADbAAAADwAA&#10;AAAAAAAAAAAAAAAHAgAAZHJzL2Rvd25yZXYueG1sUEsFBgAAAAADAAMAtwAAAPcCAAAAAA==&#10;" filled="f" strokecolor="windowText" strokeweight="1.5pt">
                          <v:textbox>
                            <w:txbxContent>
                              <w:p w:rsidR="00666CC6" w:rsidRPr="00636293" w:rsidRDefault="00666CC6" w:rsidP="00155F1E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36293"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Excluded for analyses:</w:t>
                                </w:r>
                              </w:p>
                              <w:p w:rsidR="00666CC6" w:rsidRPr="00636293" w:rsidRDefault="00666CC6" w:rsidP="00155F1E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36293"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One child in twins (n=31)</w:t>
                                </w:r>
                              </w:p>
                              <w:p w:rsidR="00666CC6" w:rsidRPr="00636293" w:rsidRDefault="00666CC6" w:rsidP="00155F1E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36293"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Questionnaire completed by other caregiver than parent (n=55)</w:t>
                                </w:r>
                              </w:p>
                              <w:p w:rsidR="00666CC6" w:rsidRPr="00636293" w:rsidRDefault="00666CC6" w:rsidP="00155F1E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36293"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Missing outcome data (n=70)</w:t>
                                </w:r>
                              </w:p>
                            </w:txbxContent>
                          </v:textbox>
                        </v:shape>
                        <v:shape id="直接箭头连接符 34" o:spid="_x0000_s1035" type="#_x0000_t32" style="position:absolute;left:18426;top:31726;width:22775;height: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Zp7xAAAANsAAAAPAAAAZHJzL2Rvd25yZXYueG1sRI/NasMw&#10;EITvgbyD2EBviZzS5seJEkJpaeitSSDXxdrYJtbKllTLffuqUOhxmJlvmO1+MI3oyfnasoL5LANB&#10;XFhdc6ngcn6brkD4gKyxsUwKvsnDfjcebTHXNvIn9adQigRhn6OCKoQ2l9IXFRn0M9sSJ+9mncGQ&#10;pCuldhgT3DTyMcsW0mDNaaHCll4qKu6nL6Pgiq+u6+K6Xx7fL8/6uoxd/IhKPUyGwwZEoCH8h//a&#10;R61g8QS/X9IPkLsfAAAA//8DAFBLAQItABQABgAIAAAAIQDb4fbL7gAAAIUBAAATAAAAAAAAAAAA&#10;AAAAAAAAAABbQ29udGVudF9UeXBlc10ueG1sUEsBAi0AFAAGAAgAAAAhAFr0LFu/AAAAFQEAAAsA&#10;AAAAAAAAAAAAAAAAHwEAAF9yZWxzLy5yZWxzUEsBAi0AFAAGAAgAAAAhAIA1mnvEAAAA2wAAAA8A&#10;AAAAAAAAAAAAAAAABwIAAGRycy9kb3ducmV2LnhtbFBLBQYAAAAAAwADALcAAAD4AgAAAAA=&#10;" strokecolor="windowText" strokeweight="1.5pt">
                          <v:stroke endarrow="block" joinstyle="miter"/>
                        </v:shape>
                      </v:group>
                      <v:shape id="文本框 16" o:spid="_x0000_s1036" type="#_x0000_t202" style="position:absolute;left:2769;top:32481;width:19935;height:48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/O6wgAAANsAAAAPAAAAZHJzL2Rvd25yZXYueG1sRI9Li8JA&#10;EITvC/6HoYW9rRNXfBAdRcIKezU+8Nhm2iSY6YmZUeO/dwTBY1FVX1GzRWsqcaPGlZYV9HsRCOLM&#10;6pJzBdvN6mcCwnlkjZVlUvAgB4t552uGsbZ3XtMt9bkIEHYxKii8r2MpXVaQQdezNXHwTrYx6INs&#10;cqkbvAe4qeRvFI2kwZLDQoE1JQVl5/RqFAzGk1GeUHrZHf8eSbI9rNDt+0p9d9vlFISn1n/C7/a/&#10;VjAcw+tL+AFy/gQAAP//AwBQSwECLQAUAAYACAAAACEA2+H2y+4AAACFAQAAEwAAAAAAAAAAAAAA&#10;AAAAAAAAW0NvbnRlbnRfVHlwZXNdLnhtbFBLAQItABQABgAIAAAAIQBa9CxbvwAAABUBAAALAAAA&#10;AAAAAAAAAAAAAB8BAABfcmVscy8ucmVsc1BLAQItABQABgAIAAAAIQAfh/O6wgAAANsAAAAPAAAA&#10;AAAAAAAAAAAAAAcCAABkcnMvZG93bnJldi54bWxQSwUGAAAAAAMAAwC3AAAA9gIAAAAA&#10;" filled="f" strokecolor="windowText" strokeweight="1.5pt">
                        <v:textbox>
                          <w:txbxContent>
                            <w:p w:rsidR="00666CC6" w:rsidRPr="00892DCD" w:rsidRDefault="00666CC6" w:rsidP="00155F1E">
                              <w:pPr>
                                <w:pStyle w:val="NormalWeb"/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892DCD">
                                <w:rPr>
                                  <w:rFonts w:ascii="Arial" w:hAnsi="Arial" w:cs="Arial"/>
                                  <w:kern w:val="24"/>
                                  <w:sz w:val="20"/>
                                  <w:szCs w:val="20"/>
                                </w:rPr>
                                <w:t xml:space="preserve">Final sample for analyses </w:t>
                              </w:r>
                            </w:p>
                            <w:p w:rsidR="00666CC6" w:rsidRPr="00892DCD" w:rsidRDefault="00666CC6" w:rsidP="00155F1E">
                              <w:pPr>
                                <w:pStyle w:val="NormalWeb"/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892DCD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149</w:t>
                              </w:r>
                              <w:r w:rsidRPr="00892DCD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</v:group>
                    <v:shape id="文本框 2" o:spid="_x0000_s1037" type="#_x0000_t202" style="position:absolute;left:2947;top:10353;width:21215;height:5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PW5wwAAANsAAAAPAAAAZHJzL2Rvd25yZXYueG1sRI9Ba8JA&#10;FITvBf/D8gre6sYGU0ldRYIBr8ZYenzNviah2bdpdtX477sFweMwM98wq81oOnGhwbWWFcxnEQji&#10;yuqWawXlMX9ZgnAeWWNnmRTcyMFmPXlaYartlQ90KXwtAoRdigoa7/tUSlc1ZNDNbE8cvG87GPRB&#10;DrXUA14D3HTyNYoSabDlsNBgT1lD1U9xNgrit2VSZ1T8nr52tywrP3N0H3Olps/j9h2Ep9E/wvf2&#10;XitYxPD/JfwAuf4DAAD//wMAUEsBAi0AFAAGAAgAAAAhANvh9svuAAAAhQEAABMAAAAAAAAAAAAA&#10;AAAAAAAAAFtDb250ZW50X1R5cGVzXS54bWxQSwECLQAUAAYACAAAACEAWvQsW78AAAAVAQAACwAA&#10;AAAAAAAAAAAAAAAfAQAAX3JlbHMvLnJlbHNQSwECLQAUAAYACAAAACEAYLz1ucMAAADbAAAADwAA&#10;AAAAAAAAAAAAAAAHAgAAZHJzL2Rvd25yZXYueG1sUEsFBgAAAAADAAMAtwAAAPcCAAAAAA==&#10;" filled="f" strokecolor="windowText" strokeweight="1.5pt">
                      <v:textbox>
                        <w:txbxContent>
                          <w:p w:rsidR="00666CC6" w:rsidRPr="00892DCD" w:rsidRDefault="00666CC6" w:rsidP="00155F1E">
                            <w:pPr>
                              <w:pStyle w:val="NormalWeb"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92DCD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arents signed the informed consent to participate in the study</w:t>
                            </w:r>
                          </w:p>
                          <w:p w:rsidR="00666CC6" w:rsidRPr="00892DCD" w:rsidRDefault="00666CC6" w:rsidP="00155F1E">
                            <w:pPr>
                              <w:pStyle w:val="NormalWeb"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n=231</w:t>
                            </w:r>
                            <w:r w:rsidRPr="00892DCD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)</w:t>
                            </w:r>
                          </w:p>
                        </w:txbxContent>
                      </v:textbox>
                    </v:shape>
                    <v:shape id="直接箭头连接符 31" o:spid="_x0000_s1038" type="#_x0000_t32" style="position:absolute;left:12991;top:15695;width:66;height:46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VDGwwAAANsAAAAPAAAAZHJzL2Rvd25yZXYueG1sRI9BawIx&#10;FITvgv8hPKE3zVpqtVujSLFUeqsKXh+b192lm5fdJG62/74RhB6HmfmGWW8H04ienK8tK5jPMhDE&#10;hdU1lwrOp/fpCoQPyBoby6TglzxsN+PRGnNtI39RfwylSBD2OSqoQmhzKX1RkUE/sy1x8r6tMxiS&#10;dKXUDmOCm0Y+ZtmzNFhzWqiwpbeKip/j1Si44N51XXzpl4eP80JflrGLn1Gph8mwewURaAj/4Xv7&#10;oBUsnuD2Jf0AufkDAAD//wMAUEsBAi0AFAAGAAgAAAAhANvh9svuAAAAhQEAABMAAAAAAAAAAAAA&#10;AAAAAAAAAFtDb250ZW50X1R5cGVzXS54bWxQSwECLQAUAAYACAAAACEAWvQsW78AAAAVAQAACwAA&#10;AAAAAAAAAAAAAAAfAQAAX3JlbHMvLnJlbHNQSwECLQAUAAYACAAAACEATllQxsMAAADbAAAADwAA&#10;AAAAAAAAAAAAAAAHAgAAZHJzL2Rvd25yZXYueG1sUEsFBgAAAAADAAMAtwAAAPcCAAAAAA==&#10;" strokecolor="windowText" strokeweight="1.5pt">
                      <v:stroke endarrow="block" joinstyle="miter"/>
                    </v:shape>
                  </v:group>
                  <v:shape id="文本框 2" o:spid="_x0000_s1039" type="#_x0000_t202" style="position:absolute;left:2875;top:1197;width:21139;height:5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fEVwQAAANsAAAAPAAAAZHJzL2Rvd25yZXYueG1sRE9Na4NA&#10;EL0X8h+WCeRWV9uQBpM1FGkg1xhbepy4U5W6s9bdRv333UMhx8f73h8m04kbDa61rCCJYhDEldUt&#10;1wrKy/FxC8J5ZI2dZVIwk4NDtnjYY6rtyGe6Fb4WIYRdigoa7/tUSlc1ZNBFticO3JcdDPoAh1rq&#10;AccQbjr5FMcbabDl0NBgT3lD1XfxaxQ8v2w3dU7Fz/v1bc7z8vOI7iNRarWcXncgPE3+Lv53n7SC&#10;dRgbvoQfILM/AAAA//8DAFBLAQItABQABgAIAAAAIQDb4fbL7gAAAIUBAAATAAAAAAAAAAAAAAAA&#10;AAAAAABbQ29udGVudF9UeXBlc10ueG1sUEsBAi0AFAAGAAgAAAAhAFr0LFu/AAAAFQEAAAsAAAAA&#10;AAAAAAAAAAAAHwEAAF9yZWxzLy5yZWxzUEsBAi0AFAAGAAgAAAAhAOvB8RXBAAAA2wAAAA8AAAAA&#10;AAAAAAAAAAAABwIAAGRycy9kb3ducmV2LnhtbFBLBQYAAAAAAwADALcAAAD1AgAAAAA=&#10;" filled="f" strokecolor="windowText" strokeweight="1.5pt">
                    <v:textbox>
                      <w:txbxContent>
                        <w:p w:rsidR="00666CC6" w:rsidRPr="00892DCD" w:rsidRDefault="00666CC6" w:rsidP="00155F1E">
                          <w:pPr>
                            <w:pStyle w:val="NormalWeb"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892DCD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Parents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were</w:t>
                          </w:r>
                          <w:r w:rsidRPr="00892DCD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visited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by </w:t>
                          </w:r>
                          <w:r w:rsidRPr="00892DCD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YHC for their 2-year-old child’s well-child visit </w:t>
                          </w:r>
                        </w:p>
                        <w:p w:rsidR="00666CC6" w:rsidRPr="00892DCD" w:rsidRDefault="00666CC6" w:rsidP="00155F1E">
                          <w:pPr>
                            <w:pStyle w:val="NormalWeb"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892DCD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n=8937)</w:t>
                          </w:r>
                        </w:p>
                      </w:txbxContent>
                    </v:textbox>
                  </v:shape>
                  <v:shape id="直接箭头连接符 31" o:spid="_x0000_s1040" type="#_x0000_t32" style="position:absolute;left:13056;top:6624;width:58;height:36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WmFwwAAANsAAAAPAAAAZHJzL2Rvd25yZXYueG1sRI9BawIx&#10;FITvQv9DeIXeNGuxVVejlGJReqsKXh+b5+7i5mU3STfrv28KhR6HmfmGWW8H04ienK8tK5hOMhDE&#10;hdU1lwrOp4/xAoQPyBoby6TgTh62m4fRGnNtI39RfwylSBD2OSqoQmhzKX1RkUE/sS1x8q7WGQxJ&#10;ulJqhzHBTSOfs+xVGqw5LVTY0ntFxe34bRRccOe6Li77+WF/ftGXeeziZ1Tq6XF4W4EINIT/8F/7&#10;oBXMlvD7Jf0AufkBAAD//wMAUEsBAi0AFAAGAAgAAAAhANvh9svuAAAAhQEAABMAAAAAAAAAAAAA&#10;AAAAAAAAAFtDb250ZW50X1R5cGVzXS54bWxQSwECLQAUAAYACAAAACEAWvQsW78AAAAVAQAACwAA&#10;AAAAAAAAAAAAAAAfAQAAX3JlbHMvLnJlbHNQSwECLQAUAAYACAAAACEAJYFphcMAAADbAAAADwAA&#10;AAAAAAAAAAAAAAAHAgAAZHJzL2Rvd25yZXYueG1sUEsFBgAAAAADAAMAtwAAAPcCAAAAAA==&#10;" strokecolor="windowText" strokeweight="1.5pt">
                    <v:stroke endarrow="block" joinstyle="miter"/>
                  </v:shape>
                </v:group>
                <v:shape id="直接箭头连接符 31" o:spid="_x0000_s1041" type="#_x0000_t32" style="position:absolute;left:12763;top:26289;width:66;height:46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v33xAAAANsAAAAPAAAAZHJzL2Rvd25yZXYueG1sRI/NasMw&#10;EITvgbyD2EBviZzS5seJEkJpaeitSSDXxdrYJtbKllTLffuqUOhxmJlvmO1+MI3oyfnasoL5LANB&#10;XFhdc6ngcn6brkD4gKyxsUwKvsnDfjcebTHXNvIn9adQigRhn6OCKoQ2l9IXFRn0M9sSJ+9mncGQ&#10;pCuldhgT3DTyMcsW0mDNaaHCll4qKu6nL6Pgiq+u6+K6Xx7fL8/6uoxd/IhKPUyGwwZEoCH8h//a&#10;R63gaQG/X9IPkLsfAAAA//8DAFBLAQItABQABgAIAAAAIQDb4fbL7gAAAIUBAAATAAAAAAAAAAAA&#10;AAAAAAAAAABbQ29udGVudF9UeXBlc10ueG1sUEsBAi0AFAAGAAgAAAAhAFr0LFu/AAAAFQEAAAsA&#10;AAAAAAAAAAAAAAAAHwEAAF9yZWxzLy5yZWxzUEsBAi0AFAAGAAgAAAAhAFQe/ffEAAAA2wAAAA8A&#10;AAAAAAAAAAAAAAAABwIAAGRycy9kb3ducmV2LnhtbFBLBQYAAAAAAwADALcAAAD4AgAAAAA=&#10;" strokecolor="windowText" strokeweight="1.5pt">
                  <v:stroke endarrow="block" joinstyle="miter"/>
                </v:shape>
                <w10:anchorlock/>
              </v:group>
            </w:pict>
          </mc:Fallback>
        </mc:AlternateContent>
      </w:r>
    </w:p>
    <w:p w:rsidR="00155F1E" w:rsidRPr="00155F1E" w:rsidRDefault="00155F1E" w:rsidP="00155F1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155F1E" w:rsidRPr="00354804" w:rsidRDefault="00155F1E" w:rsidP="00155F1E">
      <w:pPr>
        <w:rPr>
          <w:rFonts w:cstheme="minorHAnsi"/>
          <w:sz w:val="20"/>
          <w:szCs w:val="20"/>
        </w:rPr>
      </w:pPr>
      <w:bookmarkStart w:id="0" w:name="_Toc68551880"/>
      <w:r w:rsidRPr="00354804">
        <w:rPr>
          <w:rFonts w:cstheme="minorHAnsi"/>
          <w:sz w:val="20"/>
          <w:szCs w:val="20"/>
        </w:rPr>
        <w:t>Supplementary Figure 1. Population of Analysis</w:t>
      </w:r>
      <w:bookmarkEnd w:id="0"/>
    </w:p>
    <w:p w:rsidR="00155F1E" w:rsidRPr="00354804" w:rsidRDefault="00155F1E" w:rsidP="00155F1E">
      <w:pPr>
        <w:rPr>
          <w:rFonts w:cstheme="minorHAnsi"/>
          <w:sz w:val="20"/>
          <w:szCs w:val="20"/>
        </w:rPr>
      </w:pPr>
    </w:p>
    <w:p w:rsidR="007929D3" w:rsidRDefault="007929D3">
      <w:pPr>
        <w:rPr>
          <w:rFonts w:cstheme="minorHAnsi"/>
          <w:sz w:val="20"/>
          <w:szCs w:val="20"/>
        </w:rPr>
      </w:pPr>
      <w:bookmarkStart w:id="1" w:name="_GoBack"/>
      <w:bookmarkEnd w:id="1"/>
    </w:p>
    <w:sectPr w:rsidR="007929D3" w:rsidSect="00665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1F5"/>
    <w:rsid w:val="00012D06"/>
    <w:rsid w:val="00043237"/>
    <w:rsid w:val="00066ED6"/>
    <w:rsid w:val="00077018"/>
    <w:rsid w:val="000C4A0C"/>
    <w:rsid w:val="00155F1E"/>
    <w:rsid w:val="00160750"/>
    <w:rsid w:val="001A1652"/>
    <w:rsid w:val="001B5CDD"/>
    <w:rsid w:val="001F72A6"/>
    <w:rsid w:val="002537CC"/>
    <w:rsid w:val="0026211E"/>
    <w:rsid w:val="002C59DF"/>
    <w:rsid w:val="002F7A05"/>
    <w:rsid w:val="00312FD0"/>
    <w:rsid w:val="00354804"/>
    <w:rsid w:val="00385D1A"/>
    <w:rsid w:val="003941F5"/>
    <w:rsid w:val="003E4779"/>
    <w:rsid w:val="004158B6"/>
    <w:rsid w:val="00421733"/>
    <w:rsid w:val="00483C40"/>
    <w:rsid w:val="00492FA4"/>
    <w:rsid w:val="004A1427"/>
    <w:rsid w:val="004A2459"/>
    <w:rsid w:val="004A7F91"/>
    <w:rsid w:val="004D061B"/>
    <w:rsid w:val="004E7668"/>
    <w:rsid w:val="005545DB"/>
    <w:rsid w:val="00562529"/>
    <w:rsid w:val="005836EB"/>
    <w:rsid w:val="005A0CA6"/>
    <w:rsid w:val="005A2DC4"/>
    <w:rsid w:val="005D0F07"/>
    <w:rsid w:val="005E6AB2"/>
    <w:rsid w:val="00603C2D"/>
    <w:rsid w:val="006250A9"/>
    <w:rsid w:val="00643229"/>
    <w:rsid w:val="006652C0"/>
    <w:rsid w:val="00666CC6"/>
    <w:rsid w:val="006F0CA1"/>
    <w:rsid w:val="00705040"/>
    <w:rsid w:val="00743EBB"/>
    <w:rsid w:val="0077263C"/>
    <w:rsid w:val="00775BEB"/>
    <w:rsid w:val="007929D3"/>
    <w:rsid w:val="00792FE4"/>
    <w:rsid w:val="00794B45"/>
    <w:rsid w:val="00796347"/>
    <w:rsid w:val="007E0D64"/>
    <w:rsid w:val="007E5BE4"/>
    <w:rsid w:val="008036D9"/>
    <w:rsid w:val="008A7393"/>
    <w:rsid w:val="008B196B"/>
    <w:rsid w:val="008D2F25"/>
    <w:rsid w:val="00906120"/>
    <w:rsid w:val="00915CBA"/>
    <w:rsid w:val="0091671A"/>
    <w:rsid w:val="009B6D90"/>
    <w:rsid w:val="009E71CA"/>
    <w:rsid w:val="00A01B15"/>
    <w:rsid w:val="00A218A9"/>
    <w:rsid w:val="00A27452"/>
    <w:rsid w:val="00A53295"/>
    <w:rsid w:val="00A65C56"/>
    <w:rsid w:val="00A75BD1"/>
    <w:rsid w:val="00AA0E3F"/>
    <w:rsid w:val="00B0468F"/>
    <w:rsid w:val="00B20470"/>
    <w:rsid w:val="00B20CF4"/>
    <w:rsid w:val="00B77212"/>
    <w:rsid w:val="00C05163"/>
    <w:rsid w:val="00C21AF2"/>
    <w:rsid w:val="00C22A11"/>
    <w:rsid w:val="00C809A5"/>
    <w:rsid w:val="00CB28E4"/>
    <w:rsid w:val="00D00313"/>
    <w:rsid w:val="00D17F28"/>
    <w:rsid w:val="00D638C8"/>
    <w:rsid w:val="00E022A7"/>
    <w:rsid w:val="00E97949"/>
    <w:rsid w:val="00EA5DC1"/>
    <w:rsid w:val="00EC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F4F29"/>
  <w15:chartTrackingRefBased/>
  <w15:docId w15:val="{8CDD4A26-0216-4F2E-9AD1-67C22C94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3C2D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3C2D"/>
    <w:rPr>
      <w:rFonts w:ascii="Times New Roman" w:eastAsiaTheme="majorEastAsia" w:hAnsi="Times New Roman" w:cstheme="majorBidi"/>
      <w:sz w:val="24"/>
      <w:szCs w:val="26"/>
      <w:lang w:val="en-US"/>
    </w:rPr>
  </w:style>
  <w:style w:type="table" w:customStyle="1" w:styleId="PlainTable12">
    <w:name w:val="Plain Table 12"/>
    <w:basedOn w:val="TableNormal"/>
    <w:next w:val="PlainTable1"/>
    <w:uiPriority w:val="41"/>
    <w:rsid w:val="003941F5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941F5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941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941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4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68F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155F1E"/>
    <w:rPr>
      <w:rFonts w:ascii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next w:val="PlainTable2"/>
    <w:uiPriority w:val="42"/>
    <w:rsid w:val="00155F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-Accent121">
    <w:name w:val="Light Shading - Accent 121"/>
    <w:basedOn w:val="TableNormal"/>
    <w:next w:val="LightShading-Accent1"/>
    <w:uiPriority w:val="60"/>
    <w:rsid w:val="00155F1E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PlainTable121">
    <w:name w:val="Plain Table 121"/>
    <w:basedOn w:val="TableNormal"/>
    <w:next w:val="PlainTable1"/>
    <w:uiPriority w:val="41"/>
    <w:rsid w:val="00155F1E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55F1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7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uo</dc:creator>
  <cp:keywords/>
  <dc:description/>
  <cp:lastModifiedBy>Jie Luo</cp:lastModifiedBy>
  <cp:revision>3</cp:revision>
  <dcterms:created xsi:type="dcterms:W3CDTF">2022-05-31T09:11:00Z</dcterms:created>
  <dcterms:modified xsi:type="dcterms:W3CDTF">2022-05-31T09:12:00Z</dcterms:modified>
</cp:coreProperties>
</file>